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230" w:type="dxa"/>
        <w:tblLook w:val="04A0" w:firstRow="1" w:lastRow="0" w:firstColumn="1" w:lastColumn="0" w:noHBand="0" w:noVBand="1"/>
      </w:tblPr>
      <w:tblGrid>
        <w:gridCol w:w="1980"/>
        <w:gridCol w:w="653"/>
        <w:gridCol w:w="1417"/>
        <w:gridCol w:w="900"/>
        <w:gridCol w:w="653"/>
        <w:gridCol w:w="1147"/>
        <w:gridCol w:w="900"/>
        <w:gridCol w:w="756"/>
        <w:gridCol w:w="1224"/>
        <w:gridCol w:w="900"/>
        <w:gridCol w:w="653"/>
        <w:gridCol w:w="1147"/>
        <w:gridCol w:w="900"/>
      </w:tblGrid>
      <w:tr w:rsidR="003C0A47" w:rsidRPr="003C0A47" w14:paraId="2EE5B4BE" w14:textId="77777777" w:rsidTr="00FB652A">
        <w:trPr>
          <w:trHeight w:val="260"/>
        </w:trPr>
        <w:tc>
          <w:tcPr>
            <w:tcW w:w="10530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8929C" w14:textId="6DD89766" w:rsidR="003C0A47" w:rsidRPr="003C0A47" w:rsidRDefault="003C0A47" w:rsidP="003C0A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ble S2. Interaction between maternal exposure to PM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.5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O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 xml:space="preserve">3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 neighborhood census tract-level covariates on preterm birth (</w:t>
            </w:r>
            <w:r w:rsidR="00FB65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±95%CI)   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D3C92" w14:textId="77777777" w:rsidR="003C0A47" w:rsidRPr="003C0A47" w:rsidRDefault="003C0A47" w:rsidP="003C0A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974F8" w14:textId="77777777" w:rsidR="003C0A47" w:rsidRPr="003C0A47" w:rsidRDefault="003C0A47" w:rsidP="003C0A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3651" w14:textId="77777777" w:rsidR="003C0A47" w:rsidRPr="003C0A47" w:rsidRDefault="003C0A47" w:rsidP="003C0A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0A47" w:rsidRPr="003C0A47" w14:paraId="3F964FFE" w14:textId="77777777" w:rsidTr="00FB652A">
        <w:trPr>
          <w:trHeight w:val="240"/>
        </w:trPr>
        <w:tc>
          <w:tcPr>
            <w:tcW w:w="198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D53A57B" w14:textId="77777777" w:rsidR="003C0A47" w:rsidRPr="003C0A47" w:rsidRDefault="003C0A47" w:rsidP="003C0A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0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4D002BF6" w14:textId="77C941F6" w:rsidR="003C0A47" w:rsidRPr="00FB652A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5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-months </w:t>
            </w:r>
            <w:r w:rsidR="00FB652A" w:rsidRPr="00FB65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-pregnancy</w:t>
            </w:r>
          </w:p>
        </w:tc>
        <w:tc>
          <w:tcPr>
            <w:tcW w:w="2700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1AA352C3" w14:textId="77777777" w:rsidR="003C0A47" w:rsidRPr="00FB652A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5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B652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st</w:t>
            </w:r>
            <w:r w:rsidRPr="00FB65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imester</w:t>
            </w:r>
          </w:p>
        </w:tc>
        <w:tc>
          <w:tcPr>
            <w:tcW w:w="2880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06AAC6E1" w14:textId="77777777" w:rsidR="003C0A47" w:rsidRPr="00FB652A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FB65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B652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rd</w:t>
            </w:r>
            <w:proofErr w:type="gramEnd"/>
            <w:r w:rsidRPr="00FB65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Trimester</w:t>
            </w:r>
          </w:p>
        </w:tc>
        <w:tc>
          <w:tcPr>
            <w:tcW w:w="180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09C5684" w14:textId="77777777" w:rsidR="003C0A47" w:rsidRPr="00FB652A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5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652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rd</w:t>
            </w:r>
            <w:r w:rsidRPr="00FB65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Trimester</w:t>
            </w:r>
          </w:p>
        </w:tc>
        <w:tc>
          <w:tcPr>
            <w:tcW w:w="90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68AFE94E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</w:pPr>
          </w:p>
        </w:tc>
      </w:tr>
      <w:tr w:rsidR="003C0A47" w:rsidRPr="003C0A47" w14:paraId="689214DA" w14:textId="77777777" w:rsidTr="00FB652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87AA61" w14:textId="77777777" w:rsidR="003C0A47" w:rsidRPr="003C0A47" w:rsidRDefault="003C0A47" w:rsidP="003C0A4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osure to PM</w:t>
            </w: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 xml:space="preserve">2.5 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39FFC5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</w:t>
            </w: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B9F884B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23C690F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29726AF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</w:t>
            </w: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B3F74B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222E26C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F550B79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</w:t>
            </w: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2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CA5EA4F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41AD23C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00134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</w:t>
            </w: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1EF54B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91E1D9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C0A47" w:rsidRPr="003C0A47" w14:paraId="457C122C" w14:textId="77777777" w:rsidTr="00FB652A">
        <w:trPr>
          <w:trHeight w:val="260"/>
        </w:trPr>
        <w:tc>
          <w:tcPr>
            <w:tcW w:w="1980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736D2ED" w14:textId="0D808A9C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 HH Income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$)</w:t>
            </w:r>
          </w:p>
        </w:tc>
        <w:tc>
          <w:tcPr>
            <w:tcW w:w="65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1D469EDF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3949A382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4, 1.08)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59128B8A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5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37801AC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4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488F2DFD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4, 1.09)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37E40E8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5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430D9BFE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2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7C26486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4, 1.09)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63B444D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5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15C12F7E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4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2F47AA46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0, 1.06)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0D6D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3C0A47" w:rsidRPr="003C0A47" w14:paraId="1ED7D0CD" w14:textId="77777777" w:rsidTr="00FB652A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D1FA53" w14:textId="175236D3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 HS grad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%) 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7D21E9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8AC6BC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8, 1.13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F6BAAA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63F79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1DDCAD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10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A7D8FA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3BB9AC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4EE6EE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10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FE2496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CE462B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669186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4, 1.11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9A7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3C0A47" w:rsidRPr="003C0A47" w14:paraId="3405E18E" w14:textId="77777777" w:rsidTr="00FB652A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8720ED4" w14:textId="480E0050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Assistance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AFCA5C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F3021D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8, 1.14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A4F27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F5C61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BC856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3, 1.08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563A0D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FDCDB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C94916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1, 1.0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058A8A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A096CA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C5A83D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9, 1.05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F25E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3C0A47" w:rsidRPr="003C0A47" w14:paraId="6F6BE0D0" w14:textId="77777777" w:rsidTr="00FB652A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0AAE385" w14:textId="5C2ED7B9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SNAP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E7447A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3ACA0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8, 1.13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65098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2AF5C7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23B18D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2, 1.07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5F5B66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41FE32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C18919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11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B5621D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81F12B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0DB13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1, 1.08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BC4E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3C0A47" w:rsidRPr="003C0A47" w14:paraId="220D080B" w14:textId="77777777" w:rsidTr="00FB652A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9C7BA8" w14:textId="0C16CC2C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Pub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%) 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40ABAE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070F46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09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E1BAD6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C9656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43189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2, 1.07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128D2E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BEE60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8B0C2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10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5E392B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C3E9E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F1477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4, 1.11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94D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3C0A47" w:rsidRPr="003C0A47" w14:paraId="3B74E174" w14:textId="77777777" w:rsidTr="00FB652A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8FA59F9" w14:textId="61A3600A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SSI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5A8656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E08C2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09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6C7D4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0E8B2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FCE46F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2, 1.0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D42F9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31C530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66916A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3, 1.08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E5543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DCB179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91539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8, 1.04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792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3C0A47" w:rsidRPr="003C0A47" w14:paraId="430F3314" w14:textId="77777777" w:rsidTr="00FB652A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DF9E487" w14:textId="53A85857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poverty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%) 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C0CA29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186CCB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11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12A92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EFE4F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2F4FCA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11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14C87C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5BF73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26EAD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4, 1.09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0C245A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DB804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D475F0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1, 1.08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4BBB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3C0A47" w:rsidRPr="003C0A47" w14:paraId="163BEF89" w14:textId="77777777" w:rsidTr="00FB652A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927608E" w14:textId="7C51F358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Unemployed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AFFCB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7E6C6B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1, 1.17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12155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C9ADF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23537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2, 1.0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44DBD0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B17229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75603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0, 1.03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F814B7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3F6CF2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437027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0, 1.06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8C4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3C0A47" w:rsidRPr="003C0A47" w14:paraId="36B2B9CF" w14:textId="77777777" w:rsidTr="00FB652A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46124A7" w14:textId="6EF16CD4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GINI index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DC7D1E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5CBECA6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4, 1.08)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426776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D87D476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EEE8E5B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10)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0D80A9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1AC19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2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C814799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2, 1.06)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6A4839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058E48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D43595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9, 1.05)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C66F8F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3C0A47" w:rsidRPr="003C0A47" w14:paraId="42F64329" w14:textId="77777777" w:rsidTr="00FB652A">
        <w:trPr>
          <w:trHeight w:val="260"/>
        </w:trPr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18F1398" w14:textId="77777777" w:rsidR="003C0A47" w:rsidRPr="003C0A47" w:rsidRDefault="003C0A47" w:rsidP="003C0A4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osure to O</w:t>
            </w: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 xml:space="preserve">3 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8EF561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0C62F62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E149A0C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76670DC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004921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A658B52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49E922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259689E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B0F1A7D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D7803E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039B0BF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03E595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C0A47" w:rsidRPr="003C0A47" w14:paraId="3510FDDB" w14:textId="77777777" w:rsidTr="00FB652A">
        <w:trPr>
          <w:trHeight w:val="260"/>
        </w:trPr>
        <w:tc>
          <w:tcPr>
            <w:tcW w:w="1980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C7B4C97" w14:textId="3EE8F694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 HH Income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$)</w:t>
            </w:r>
          </w:p>
        </w:tc>
        <w:tc>
          <w:tcPr>
            <w:tcW w:w="65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21362EC0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36AC32D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3, 1.07)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07268F8A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5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6D5D4E2A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4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2F8C817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2, 1.06)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3C4F94C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5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540AD13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2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3E08CC5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4, 1.09)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72935F7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5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1AC27E3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4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32702AE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8, 1.16)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47CB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3C0A47" w:rsidRPr="003C0A47" w14:paraId="73E1AFAF" w14:textId="77777777" w:rsidTr="00FB652A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7E77C7E" w14:textId="0A486575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 HS grad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%) 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9FE7FB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936BD7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2, 1.0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9CE0E9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6D214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A1E04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0, 1.04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25F4EE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32594D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98CF2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09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4F6EB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567B9A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D0B416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4, 1.23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9947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3C0A47" w:rsidRPr="003C0A47" w14:paraId="6CF9973F" w14:textId="77777777" w:rsidTr="00FB652A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41DC296" w14:textId="1668FD3E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Assistance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BED1A0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7CDEDC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3, 1.08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7E81F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4C33EC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70CD4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0, 1.04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7F45BA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A2C7DD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DA3437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2, 1.0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11EE09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E590C2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EF32E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0, 1.18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916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3C0A47" w:rsidRPr="003C0A47" w14:paraId="535FD907" w14:textId="77777777" w:rsidTr="00FB652A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2C37A2" w14:textId="54C7EECA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SNAP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5F237C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E1198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3, 1.07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9CFC7A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8EA33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187F72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2, 1.0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DE2C07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4BECCC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C8294C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09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E524A0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BAC3B2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F27F00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3, 1.22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D5E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3C0A47" w:rsidRPr="003C0A47" w14:paraId="3DC3BCAF" w14:textId="77777777" w:rsidTr="00FB652A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15B58A" w14:textId="1520AF3A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Pub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%) 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E23A5D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E5C35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2, 1.0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8404B2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B518EE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8A041A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3, 1.08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CC48A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0B8456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E09907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3, 1.08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5B8DD0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5C508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8A67CB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4, 1.23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B04A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3C0A47" w:rsidRPr="003C0A47" w14:paraId="7607E2A4" w14:textId="77777777" w:rsidTr="00FB652A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92A4916" w14:textId="21EEF081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SSI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429DB9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A975AF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1, 1.0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148C3F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552647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AA400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3, 1.08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66CB9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9C6C0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E8B656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2, 1.0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A7D5C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C06F7C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81B32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8, 1.15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AC9D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3C0A47" w:rsidRPr="003C0A47" w14:paraId="1AF99B5F" w14:textId="77777777" w:rsidTr="00FB652A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78EA517" w14:textId="668D53B0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poverty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%) 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60326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7A8B7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3, 1.07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44F2E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266061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4C3D62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7, 1.01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DBB1C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3F8BE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E65B9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2, 1.07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542DFB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74E1A2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00C97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9, 1.17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83E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3C0A47" w:rsidRPr="003C0A47" w14:paraId="59000383" w14:textId="77777777" w:rsidTr="00FB652A">
        <w:trPr>
          <w:trHeight w:val="260"/>
        </w:trPr>
        <w:tc>
          <w:tcPr>
            <w:tcW w:w="198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4CA414F" w14:textId="56D06413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Unemployed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385D9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6A9D3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9, 1.02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1DB4B3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AA049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7E7B87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09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55DB1D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C39EAF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AB6D6C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3, 1.07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91BDDF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2DF4BE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1309F8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14)</w:t>
            </w:r>
          </w:p>
        </w:tc>
        <w:tc>
          <w:tcPr>
            <w:tcW w:w="90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1724CFB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3C0A47" w:rsidRPr="003C0A47" w14:paraId="1E0262F5" w14:textId="77777777" w:rsidTr="00FB652A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093999F" w14:textId="139BFE47" w:rsidR="003C0A47" w:rsidRPr="003C0A47" w:rsidRDefault="003C0A47" w:rsidP="003C0A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GINI index</w:t>
            </w:r>
            <w:r w:rsidR="00EB1E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9794B37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D4770E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1, 1.05)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8C2DAF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656B3DC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73EC402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10)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DF24655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5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281214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2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EE6073F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7, 1.12)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9B0B1AF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A9D707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4EFB89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2, 1.08)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88E694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3C0A47" w:rsidRPr="003C0A47" w14:paraId="031F7651" w14:textId="77777777" w:rsidTr="00FB652A">
        <w:trPr>
          <w:trHeight w:val="260"/>
        </w:trPr>
        <w:tc>
          <w:tcPr>
            <w:tcW w:w="1980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B0467" w14:textId="77777777" w:rsidR="003C0A47" w:rsidRPr="003C0A47" w:rsidRDefault="003C0A47" w:rsidP="003C0A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204D47C" w14:textId="77777777" w:rsidR="003C0A47" w:rsidRPr="003C0A47" w:rsidRDefault="003C0A47" w:rsidP="003C0A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E58768F" w14:textId="77777777" w:rsidR="003C0A47" w:rsidRPr="003C0A47" w:rsidRDefault="003C0A47" w:rsidP="003C0A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2C919CD" w14:textId="77777777" w:rsidR="003C0A47" w:rsidRPr="003C0A47" w:rsidRDefault="003C0A47" w:rsidP="003C0A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7EF9CBF" w14:textId="77777777" w:rsidR="003C0A47" w:rsidRPr="003C0A47" w:rsidRDefault="003C0A47" w:rsidP="003C0A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E5D2BF7" w14:textId="77777777" w:rsidR="003C0A47" w:rsidRPr="003C0A47" w:rsidRDefault="003C0A47" w:rsidP="003C0A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76CA81B" w14:textId="77777777" w:rsidR="003C0A47" w:rsidRPr="003C0A47" w:rsidRDefault="003C0A47" w:rsidP="003C0A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E79D392" w14:textId="77777777" w:rsidR="003C0A47" w:rsidRPr="003C0A47" w:rsidRDefault="003C0A47" w:rsidP="003C0A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2B677FB" w14:textId="77777777" w:rsidR="003C0A47" w:rsidRPr="003C0A47" w:rsidRDefault="003C0A47" w:rsidP="003C0A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D25C069" w14:textId="77777777" w:rsidR="003C0A47" w:rsidRPr="003C0A47" w:rsidRDefault="003C0A47" w:rsidP="003C0A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C534905" w14:textId="77777777" w:rsidR="003C0A47" w:rsidRPr="003C0A47" w:rsidRDefault="003C0A47" w:rsidP="003C0A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2252C97" w14:textId="77777777" w:rsidR="003C0A47" w:rsidRPr="003C0A47" w:rsidRDefault="003C0A47" w:rsidP="003C0A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8CB8" w14:textId="77777777" w:rsidR="003C0A47" w:rsidRPr="003C0A47" w:rsidRDefault="003C0A47" w:rsidP="003C0A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0A47" w:rsidRPr="003C0A47" w14:paraId="5D20B8B1" w14:textId="77777777" w:rsidTr="003C0A47">
        <w:trPr>
          <w:trHeight w:val="260"/>
        </w:trPr>
        <w:tc>
          <w:tcPr>
            <w:tcW w:w="1323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C47C" w14:textId="77777777" w:rsidR="003C0A47" w:rsidRPr="003C0A47" w:rsidRDefault="003C0A47" w:rsidP="003C0A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djusted for season of conception, maternal cigarette use, age, race/ethnicity, education, payment, prenatal visits began in 1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st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imester, median used for high/low cut off of census tract-level covariates; P-value is from Wald Chi-Squared test</w:t>
            </w:r>
          </w:p>
        </w:tc>
      </w:tr>
      <w:tr w:rsidR="003C0A47" w:rsidRPr="003C0A47" w14:paraId="608FDE95" w14:textId="77777777" w:rsidTr="003C0A47">
        <w:trPr>
          <w:trHeight w:val="260"/>
        </w:trPr>
        <w:tc>
          <w:tcPr>
            <w:tcW w:w="1323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4181" w14:textId="77777777" w:rsidR="003C0A47" w:rsidRPr="003C0A47" w:rsidRDefault="003C0A47" w:rsidP="003C0A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/Low cutoff is median PM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.5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 12.9</w:t>
            </w:r>
            <w:r w:rsidRPr="003C0A4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µg/m</w:t>
            </w:r>
            <w:r w:rsidRPr="003C0A4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High/Low cutoff for is median O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 39 ppb for the whole pregnancy</w:t>
            </w:r>
            <w:r w:rsidRPr="003C0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0A4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EPA limits are Annual PM</w:t>
            </w:r>
            <w:r w:rsidRPr="003C0A4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2.5</w:t>
            </w:r>
            <w:r w:rsidRPr="003C0A4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=12 µg/m</w:t>
            </w:r>
            <w:r w:rsidRPr="003C0A4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  <w:r w:rsidRPr="003C0A4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, 8-hr max O</w:t>
            </w:r>
            <w:r w:rsidRPr="003C0A4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3C0A4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= 0.070ppm) include the reference category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Low is the reference category. AOR is for every 1-unit increase in </w:t>
            </w:r>
            <w:r w:rsidRPr="003C0A4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µg/m</w:t>
            </w:r>
            <w:r w:rsidRPr="003C0A4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 PM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.5</w:t>
            </w: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ppb for </w:t>
            </w:r>
            <w:r w:rsidRPr="003C0A4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</w:t>
            </w:r>
            <w:r w:rsidRPr="003C0A4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3C0A4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</w:tr>
      <w:tr w:rsidR="003C0A47" w:rsidRPr="003C0A47" w14:paraId="5CBB9DA6" w14:textId="77777777" w:rsidTr="003C0A47">
        <w:trPr>
          <w:trHeight w:val="240"/>
        </w:trPr>
        <w:tc>
          <w:tcPr>
            <w:tcW w:w="1323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E97A" w14:textId="77777777" w:rsidR="003C0A47" w:rsidRPr="003C0A47" w:rsidRDefault="003C0A47" w:rsidP="003C0A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A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HH: Household, HS: High school, Assistance: Total assistance, SNAP: Supplemental Nutrition Assistance Program, Pub= Public Assistance (including general assistance and Temporary Assistance to Needy Families (TANF) assistance, SSI: supplemental security income, GINI: GINI index for income inequality</w:t>
            </w:r>
          </w:p>
        </w:tc>
      </w:tr>
    </w:tbl>
    <w:p w14:paraId="19F51A49" w14:textId="77777777" w:rsidR="00D97122" w:rsidRDefault="00D97122"/>
    <w:sectPr w:rsidR="00D97122" w:rsidSect="003057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780"/>
    <w:rsid w:val="00305780"/>
    <w:rsid w:val="003C0A47"/>
    <w:rsid w:val="00C61D93"/>
    <w:rsid w:val="00D97122"/>
    <w:rsid w:val="00EB1EFB"/>
    <w:rsid w:val="00FB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9B6D1"/>
  <w15:chartTrackingRefBased/>
  <w15:docId w15:val="{867ABDDD-3147-F34C-B74B-864613C52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59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3</Words>
  <Characters>2651</Characters>
  <Application>Microsoft Office Word</Application>
  <DocSecurity>0</DocSecurity>
  <Lines>50</Lines>
  <Paragraphs>30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ula, Amy</dc:creator>
  <cp:keywords/>
  <dc:description/>
  <cp:lastModifiedBy>Padula, Amy</cp:lastModifiedBy>
  <cp:revision>4</cp:revision>
  <dcterms:created xsi:type="dcterms:W3CDTF">2020-11-23T18:30:00Z</dcterms:created>
  <dcterms:modified xsi:type="dcterms:W3CDTF">2021-02-20T14:55:00Z</dcterms:modified>
</cp:coreProperties>
</file>